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2516C" w14:textId="0419214A" w:rsidR="00A367C1" w:rsidRPr="000770D9" w:rsidRDefault="00AB17F8">
      <w:pPr>
        <w:rPr>
          <w:b/>
          <w:bCs/>
          <w:u w:val="single"/>
        </w:rPr>
      </w:pPr>
      <w:r w:rsidRPr="000770D9">
        <w:rPr>
          <w:b/>
          <w:bCs/>
          <w:u w:val="single"/>
        </w:rPr>
        <w:t>Figure S1.</w:t>
      </w:r>
      <w:r w:rsidR="00C4514F" w:rsidRPr="000770D9">
        <w:rPr>
          <w:b/>
          <w:bCs/>
          <w:u w:val="single"/>
        </w:rPr>
        <w:t xml:space="preserve"> </w:t>
      </w:r>
      <w:r w:rsidR="00846088" w:rsidRPr="000770D9">
        <w:rPr>
          <w:b/>
          <w:bCs/>
          <w:u w:val="single"/>
        </w:rPr>
        <w:t xml:space="preserve">Summary of </w:t>
      </w:r>
      <w:r w:rsidR="00F41E1E" w:rsidRPr="000770D9">
        <w:rPr>
          <w:b/>
          <w:bCs/>
          <w:u w:val="single"/>
        </w:rPr>
        <w:t xml:space="preserve">recipient colon </w:t>
      </w:r>
      <w:r w:rsidR="00846088" w:rsidRPr="000770D9">
        <w:rPr>
          <w:b/>
          <w:bCs/>
          <w:u w:val="single"/>
        </w:rPr>
        <w:t>transcriptome analys</w:t>
      </w:r>
      <w:r w:rsidR="00F41E1E" w:rsidRPr="000770D9">
        <w:rPr>
          <w:b/>
          <w:bCs/>
          <w:u w:val="single"/>
        </w:rPr>
        <w:t>e</w:t>
      </w:r>
      <w:r w:rsidR="00846088" w:rsidRPr="000770D9">
        <w:rPr>
          <w:b/>
          <w:bCs/>
          <w:u w:val="single"/>
        </w:rPr>
        <w:t>s</w:t>
      </w:r>
    </w:p>
    <w:p w14:paraId="0F34E078" w14:textId="67F8D6D8" w:rsidR="00AB17F8" w:rsidRDefault="00EF5A42">
      <w:r>
        <w:rPr>
          <w:noProof/>
        </w:rPr>
        <mc:AlternateContent>
          <mc:Choice Requires="wpg">
            <w:drawing>
              <wp:inline distT="0" distB="0" distL="0" distR="0" wp14:anchorId="50570884" wp14:editId="1AAFC754">
                <wp:extent cx="6337300" cy="2270125"/>
                <wp:effectExtent l="0" t="0" r="6350" b="0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7300" cy="2270125"/>
                          <a:chOff x="0" y="0"/>
                          <a:chExt cx="6337300" cy="227012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91"/>
                          <a:stretch/>
                        </pic:blipFill>
                        <pic:spPr bwMode="auto">
                          <a:xfrm>
                            <a:off x="133350" y="15875"/>
                            <a:ext cx="2389505" cy="2254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3" name="TextBox 12">
                          <a:extLst>
                            <a:ext uri="{FF2B5EF4-FFF2-40B4-BE49-F238E27FC236}">
                              <a16:creationId xmlns:a16="http://schemas.microsoft.com/office/drawing/2014/main" id="{0C15DCD7-6A1C-7EB9-B8E6-AEE48B56E8CE}"/>
                            </a:ext>
                          </a:extLst>
                        </wps:cNvPr>
                        <wps:cNvSpPr txBox="1"/>
                        <wps:spPr>
                          <a:xfrm>
                            <a:off x="584200" y="568325"/>
                            <a:ext cx="831850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F853D8" w14:textId="4AB4E1F1" w:rsidR="00887392" w:rsidRPr="007219D3" w:rsidRDefault="00887392" w:rsidP="000770D9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>High</w:t>
                              </w:r>
                              <w:r w:rsidR="007219D3">
                                <w:rPr>
                                  <w:sz w:val="20"/>
                                  <w:szCs w:val="20"/>
                                </w:rPr>
                                <w:t>er</w:t>
                              </w: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 xml:space="preserve"> in RO</w:t>
                              </w:r>
                            </w:p>
                            <w:p w14:paraId="4BB567C6" w14:textId="5AF8E6F9" w:rsidR="00887392" w:rsidRPr="007219D3" w:rsidRDefault="00887392" w:rsidP="000770D9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D359FF">
                                <w:rPr>
                                  <w:sz w:val="20"/>
                                  <w:szCs w:val="20"/>
                                </w:rPr>
                                <w:t>2004</w:t>
                              </w: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2952750" y="95250"/>
                            <a:ext cx="2814955" cy="1873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11">
                          <a:extLst>
                            <a:ext uri="{FF2B5EF4-FFF2-40B4-BE49-F238E27FC236}">
                              <a16:creationId xmlns:a16="http://schemas.microsoft.com/office/drawing/2014/main" id="{DB47075E-AC31-464D-B38F-D20A49E9ECAF}"/>
                            </a:ext>
                          </a:extLst>
                        </wps:cNvPr>
                        <wps:cNvSpPr txBox="1"/>
                        <wps:spPr>
                          <a:xfrm>
                            <a:off x="1597025" y="558800"/>
                            <a:ext cx="809625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336118" w14:textId="159E1E26" w:rsidR="005C0B37" w:rsidRPr="007219D3" w:rsidRDefault="005C0B37" w:rsidP="000770D9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>High</w:t>
                              </w:r>
                              <w:r w:rsidR="007219D3">
                                <w:rPr>
                                  <w:sz w:val="20"/>
                                  <w:szCs w:val="20"/>
                                </w:rPr>
                                <w:t>er</w:t>
                              </w: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 xml:space="preserve"> in RY</w:t>
                              </w:r>
                            </w:p>
                            <w:p w14:paraId="1620D04E" w14:textId="073B897D" w:rsidR="005C0B37" w:rsidRPr="007219D3" w:rsidRDefault="005C0B37" w:rsidP="000770D9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D359FF">
                                <w:rPr>
                                  <w:sz w:val="20"/>
                                  <w:szCs w:val="20"/>
                                </w:rPr>
                                <w:t>2077</w:t>
                              </w:r>
                              <w:r w:rsidRPr="007219D3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1003300" y="939800"/>
                            <a:ext cx="224367" cy="245533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 flipH="1">
                            <a:off x="1663700" y="949325"/>
                            <a:ext cx="237067" cy="25781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98750" y="63500"/>
                            <a:ext cx="3571240" cy="21996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338455" cy="279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DA7414" w14:textId="3599940E" w:rsidR="00E64D80" w:rsidRPr="00E64D80" w:rsidRDefault="00E64D80" w:rsidP="00E64D8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E64D80">
                                <w:rPr>
                                  <w:b/>
                                  <w:bCs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2609850" y="0"/>
                            <a:ext cx="338455" cy="279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593BE7D" w14:textId="6316D0C6" w:rsidR="00E64D80" w:rsidRPr="00E64D80" w:rsidRDefault="006238A7" w:rsidP="00E64D8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 w:rsidR="00E64D80" w:rsidRPr="00E64D80">
                                <w:rPr>
                                  <w:b/>
                                  <w:bCs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6029325" y="936625"/>
                            <a:ext cx="304800" cy="1987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8CFD4F" w14:textId="25FC71AF" w:rsidR="000770D9" w:rsidRDefault="000770D9">
                              <w:r>
                                <w:t>R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6032500" y="1101725"/>
                            <a:ext cx="304800" cy="1693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D7556A3" w14:textId="76E19C17" w:rsidR="000770D9" w:rsidRDefault="000770D9" w:rsidP="000770D9">
                              <w:r>
                                <w:t>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570884" id="Group 18" o:spid="_x0000_s1026" style="width:499pt;height:178.75pt;mso-position-horizontal-relative:char;mso-position-vertical-relative:line" coordsize="63373,227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333;top:158;width:23895;height:225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">
                  <v:imagedata r:id="rId7" o:title="" croptop="333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28" type="#_x0000_t202" style="position:absolute;left:5842;top:5683;width:8318;height:40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42F853D8" w14:textId="4AB4E1F1" w:rsidR="00887392" w:rsidRPr="007219D3" w:rsidRDefault="00887392" w:rsidP="000770D9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219D3">
                          <w:rPr>
                            <w:sz w:val="20"/>
                            <w:szCs w:val="20"/>
                          </w:rPr>
                          <w:t>High</w:t>
                        </w:r>
                        <w:r w:rsidR="007219D3">
                          <w:rPr>
                            <w:sz w:val="20"/>
                            <w:szCs w:val="20"/>
                          </w:rPr>
                          <w:t>er</w:t>
                        </w:r>
                        <w:r w:rsidRPr="007219D3">
                          <w:rPr>
                            <w:sz w:val="20"/>
                            <w:szCs w:val="20"/>
                          </w:rPr>
                          <w:t xml:space="preserve"> in RO</w:t>
                        </w:r>
                      </w:p>
                      <w:p w14:paraId="4BB567C6" w14:textId="5AF8E6F9" w:rsidR="00887392" w:rsidRPr="007219D3" w:rsidRDefault="00887392" w:rsidP="000770D9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219D3">
                          <w:rPr>
                            <w:sz w:val="20"/>
                            <w:szCs w:val="20"/>
                          </w:rPr>
                          <w:t xml:space="preserve">(n = </w:t>
                        </w:r>
                        <w:r w:rsidR="00D359FF">
                          <w:rPr>
                            <w:sz w:val="20"/>
                            <w:szCs w:val="20"/>
                          </w:rPr>
                          <w:t>2004</w:t>
                        </w:r>
                        <w:r w:rsidRPr="007219D3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rect id="Rectangle 3" o:spid="_x0000_s1029" style="position:absolute;left:29527;top:952;width:28150;height:18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" filled="f" strokecolor="black [3213]" strokeweight=".5pt"/>
                <v:shape id="TextBox 11" o:spid="_x0000_s1030" type="#_x0000_t202" style="position:absolute;left:15970;top:5588;width:8096;height:40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14:paraId="68336118" w14:textId="159E1E26" w:rsidR="005C0B37" w:rsidRPr="007219D3" w:rsidRDefault="005C0B37" w:rsidP="000770D9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219D3">
                          <w:rPr>
                            <w:sz w:val="20"/>
                            <w:szCs w:val="20"/>
                          </w:rPr>
                          <w:t>High</w:t>
                        </w:r>
                        <w:r w:rsidR="007219D3">
                          <w:rPr>
                            <w:sz w:val="20"/>
                            <w:szCs w:val="20"/>
                          </w:rPr>
                          <w:t>er</w:t>
                        </w:r>
                        <w:r w:rsidRPr="007219D3">
                          <w:rPr>
                            <w:sz w:val="20"/>
                            <w:szCs w:val="20"/>
                          </w:rPr>
                          <w:t xml:space="preserve"> in RY</w:t>
                        </w:r>
                      </w:p>
                      <w:p w14:paraId="1620D04E" w14:textId="073B897D" w:rsidR="005C0B37" w:rsidRPr="007219D3" w:rsidRDefault="005C0B37" w:rsidP="000770D9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219D3">
                          <w:rPr>
                            <w:sz w:val="20"/>
                            <w:szCs w:val="20"/>
                          </w:rPr>
                          <w:t xml:space="preserve">(n = </w:t>
                        </w:r>
                        <w:r w:rsidR="00D359FF">
                          <w:rPr>
                            <w:sz w:val="20"/>
                            <w:szCs w:val="20"/>
                          </w:rPr>
                          <w:t>2077</w:t>
                        </w:r>
                        <w:r w:rsidRPr="007219D3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Straight Connector 7" o:spid="_x0000_s1031" style="position:absolute;visibility:visible;mso-wrap-style:square" from="10033,9398" to="12276,11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" strokecolor="black [3200]" strokeweight="1pt">
                  <v:stroke joinstyle="miter"/>
                </v:line>
                <v:line id="Straight Connector 9" o:spid="_x0000_s1032" style="position:absolute;flip:x;visibility:visible;mso-wrap-style:square" from="16637,9493" to="19007,12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" strokecolor="black [3200]" strokeweight="1pt">
                  <v:stroke joinstyle="miter"/>
                </v:line>
                <v:shape id="Picture 6" o:spid="_x0000_s1033" type="#_x0000_t75" style="position:absolute;left:26987;top:635;width:35712;height:21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">
                  <v:imagedata r:id="rId8" o:title=""/>
                </v:shape>
                <v:shape id="Text Box 4" o:spid="_x0000_s1034" type="#_x0000_t202" style="position:absolute;width:3384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58DA7414" w14:textId="3599940E" w:rsidR="00E64D80" w:rsidRPr="00E64D80" w:rsidRDefault="00E64D80" w:rsidP="00E64D80">
                        <w:pPr>
                          <w:rPr>
                            <w:b/>
                            <w:bCs/>
                          </w:rPr>
                        </w:pPr>
                        <w:r w:rsidRPr="00E64D80">
                          <w:rPr>
                            <w:b/>
                            <w:bCs/>
                          </w:rPr>
                          <w:t>A.</w:t>
                        </w:r>
                      </w:p>
                    </w:txbxContent>
                  </v:textbox>
                </v:shape>
                <v:shape id="Text Box 5" o:spid="_x0000_s1035" type="#_x0000_t202" style="position:absolute;left:26098;width:3385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6593BE7D" w14:textId="6316D0C6" w:rsidR="00E64D80" w:rsidRPr="00E64D80" w:rsidRDefault="006238A7" w:rsidP="00E64D80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  <w:r w:rsidR="00E64D80" w:rsidRPr="00E64D80">
                          <w:rPr>
                            <w:b/>
                            <w:bCs/>
                          </w:rPr>
                          <w:t>.</w:t>
                        </w:r>
                      </w:p>
                    </w:txbxContent>
                  </v:textbox>
                </v:shape>
                <v:shape id="Text Box 10" o:spid="_x0000_s1036" type="#_x0000_t202" style="position:absolute;left:60293;top:9366;width:3048;height:19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" fillcolor="white [3212]" stroked="f" strokeweight=".5pt">
                  <v:textbox inset="0,0,0,0">
                    <w:txbxContent>
                      <w:p w14:paraId="2B8CFD4F" w14:textId="25FC71AF" w:rsidR="000770D9" w:rsidRDefault="000770D9">
                        <w:r>
                          <w:t>RO</w:t>
                        </w:r>
                      </w:p>
                    </w:txbxContent>
                  </v:textbox>
                </v:shape>
                <v:shape id="Text Box 11" o:spid="_x0000_s1037" type="#_x0000_t202" style="position:absolute;left:60325;top:11017;width:3048;height:1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" fillcolor="white [3212]" stroked="f" strokeweight=".5pt">
                  <v:textbox inset="0,0,0,0">
                    <w:txbxContent>
                      <w:p w14:paraId="5D7556A3" w14:textId="76E19C17" w:rsidR="000770D9" w:rsidRDefault="000770D9" w:rsidP="000770D9">
                        <w:r>
                          <w:t>R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CA97EB" w14:textId="71C3169B" w:rsidR="00AB17F8" w:rsidRDefault="00AB17F8"/>
    <w:p w14:paraId="78D0B41C" w14:textId="6F8828E8" w:rsidR="00846088" w:rsidRPr="00F41E1E" w:rsidRDefault="00497EBD" w:rsidP="00497EBD">
      <w:pPr>
        <w:rPr>
          <w:i/>
          <w:iCs/>
        </w:rPr>
      </w:pPr>
      <w:r w:rsidRPr="00F41E1E">
        <w:rPr>
          <w:b/>
          <w:bCs/>
          <w:i/>
          <w:iCs/>
        </w:rPr>
        <w:t>A</w:t>
      </w:r>
      <w:r w:rsidRPr="00F41E1E">
        <w:rPr>
          <w:i/>
          <w:iCs/>
        </w:rPr>
        <w:t>) Volcano plot show</w:t>
      </w:r>
      <w:r w:rsidR="006238A7" w:rsidRPr="00F41E1E">
        <w:rPr>
          <w:i/>
          <w:iCs/>
        </w:rPr>
        <w:t>ing</w:t>
      </w:r>
      <w:r w:rsidRPr="00F41E1E">
        <w:rPr>
          <w:i/>
          <w:iCs/>
        </w:rPr>
        <w:t xml:space="preserve"> the number of genes significantly elevated in RY and RO mice. B) Princ</w:t>
      </w:r>
      <w:r w:rsidR="009868AC" w:rsidRPr="00F41E1E">
        <w:rPr>
          <w:i/>
          <w:iCs/>
        </w:rPr>
        <w:t>ip</w:t>
      </w:r>
      <w:r w:rsidR="00E57678" w:rsidRPr="00F41E1E">
        <w:rPr>
          <w:i/>
          <w:iCs/>
        </w:rPr>
        <w:t>a</w:t>
      </w:r>
      <w:r w:rsidR="009868AC" w:rsidRPr="00F41E1E">
        <w:rPr>
          <w:i/>
          <w:iCs/>
        </w:rPr>
        <w:t>l Component Analysis</w:t>
      </w:r>
      <w:r w:rsidR="006238A7" w:rsidRPr="00F41E1E">
        <w:rPr>
          <w:i/>
          <w:iCs/>
        </w:rPr>
        <w:t xml:space="preserve">. Significant accepted when </w:t>
      </w:r>
      <w:proofErr w:type="spellStart"/>
      <w:r w:rsidR="001E5AA9" w:rsidRPr="00F41E1E">
        <w:rPr>
          <w:i/>
          <w:iCs/>
        </w:rPr>
        <w:t>Benjamini</w:t>
      </w:r>
      <w:proofErr w:type="spellEnd"/>
      <w:r w:rsidR="001E5AA9" w:rsidRPr="00F41E1E">
        <w:rPr>
          <w:i/>
          <w:iCs/>
        </w:rPr>
        <w:t xml:space="preserve">-Hochberg adjusted P&lt;0.05. </w:t>
      </w:r>
      <w:r w:rsidR="00427604" w:rsidRPr="00F41E1E">
        <w:rPr>
          <w:i/>
          <w:iCs/>
        </w:rPr>
        <w:t>RY, recipient of Young Donor</w:t>
      </w:r>
      <w:r w:rsidR="00F41E1E" w:rsidRPr="00F41E1E">
        <w:rPr>
          <w:i/>
          <w:iCs/>
        </w:rPr>
        <w:t>.</w:t>
      </w:r>
      <w:r w:rsidR="00427604" w:rsidRPr="00F41E1E">
        <w:rPr>
          <w:i/>
          <w:iCs/>
        </w:rPr>
        <w:t xml:space="preserve"> </w:t>
      </w:r>
      <w:r w:rsidR="00F41E1E" w:rsidRPr="00F41E1E">
        <w:rPr>
          <w:i/>
          <w:iCs/>
        </w:rPr>
        <w:t xml:space="preserve">RO, Recipient of Old donor. </w:t>
      </w:r>
      <w:r w:rsidR="001E5AA9" w:rsidRPr="00F41E1E">
        <w:rPr>
          <w:i/>
          <w:iCs/>
        </w:rPr>
        <w:t xml:space="preserve">N= </w:t>
      </w:r>
      <w:r w:rsidR="00F41E1E" w:rsidRPr="00F41E1E">
        <w:rPr>
          <w:i/>
          <w:iCs/>
        </w:rPr>
        <w:t>17-</w:t>
      </w:r>
      <w:r w:rsidR="00FA5157" w:rsidRPr="00F41E1E">
        <w:rPr>
          <w:i/>
          <w:iCs/>
        </w:rPr>
        <w:t>19</w:t>
      </w:r>
      <w:r w:rsidR="00427604" w:rsidRPr="00F41E1E">
        <w:rPr>
          <w:i/>
          <w:iCs/>
        </w:rPr>
        <w:t>/</w:t>
      </w:r>
      <w:proofErr w:type="spellStart"/>
      <w:r w:rsidR="00427604" w:rsidRPr="00F41E1E">
        <w:rPr>
          <w:i/>
          <w:iCs/>
        </w:rPr>
        <w:t>gp</w:t>
      </w:r>
      <w:proofErr w:type="spellEnd"/>
      <w:r w:rsidR="00427604" w:rsidRPr="00F41E1E">
        <w:rPr>
          <w:i/>
          <w:iCs/>
        </w:rPr>
        <w:t>.</w:t>
      </w:r>
    </w:p>
    <w:p w14:paraId="09528893" w14:textId="42EEF259" w:rsidR="00427604" w:rsidRPr="00F41E1E" w:rsidRDefault="00427604" w:rsidP="00497EBD">
      <w:pPr>
        <w:rPr>
          <w:b/>
          <w:bCs/>
          <w:i/>
          <w:iCs/>
        </w:rPr>
      </w:pPr>
    </w:p>
    <w:sectPr w:rsidR="00427604" w:rsidRPr="00F41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E7CB9"/>
    <w:multiLevelType w:val="hybridMultilevel"/>
    <w:tmpl w:val="9B9061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F01F5"/>
    <w:multiLevelType w:val="hybridMultilevel"/>
    <w:tmpl w:val="91829600"/>
    <w:lvl w:ilvl="0" w:tplc="79FC20E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F14C6E"/>
    <w:multiLevelType w:val="hybridMultilevel"/>
    <w:tmpl w:val="FF9005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629563">
    <w:abstractNumId w:val="2"/>
  </w:num>
  <w:num w:numId="2" w16cid:durableId="1598175427">
    <w:abstractNumId w:val="0"/>
  </w:num>
  <w:num w:numId="3" w16cid:durableId="1170635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CE9"/>
    <w:rsid w:val="000770D9"/>
    <w:rsid w:val="000B6A6C"/>
    <w:rsid w:val="00177E09"/>
    <w:rsid w:val="001E5AA9"/>
    <w:rsid w:val="002508C2"/>
    <w:rsid w:val="00427604"/>
    <w:rsid w:val="00497EBD"/>
    <w:rsid w:val="004C13BA"/>
    <w:rsid w:val="005C0B37"/>
    <w:rsid w:val="006238A7"/>
    <w:rsid w:val="006972B3"/>
    <w:rsid w:val="00705A2D"/>
    <w:rsid w:val="007219D3"/>
    <w:rsid w:val="00846088"/>
    <w:rsid w:val="00887392"/>
    <w:rsid w:val="009868AC"/>
    <w:rsid w:val="009E0011"/>
    <w:rsid w:val="00A367C1"/>
    <w:rsid w:val="00A97CE9"/>
    <w:rsid w:val="00AB17F8"/>
    <w:rsid w:val="00AF2998"/>
    <w:rsid w:val="00C13152"/>
    <w:rsid w:val="00C4514F"/>
    <w:rsid w:val="00D359FF"/>
    <w:rsid w:val="00D801CF"/>
    <w:rsid w:val="00DD5640"/>
    <w:rsid w:val="00E57678"/>
    <w:rsid w:val="00E64D80"/>
    <w:rsid w:val="00EF5A42"/>
    <w:rsid w:val="00F41E1E"/>
    <w:rsid w:val="00FA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D3993"/>
  <w15:chartTrackingRefBased/>
  <w15:docId w15:val="{94616E8B-371C-49FC-8E6D-180496E4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7F8"/>
    <w:pPr>
      <w:ind w:left="720"/>
      <w:contextualSpacing/>
    </w:pPr>
  </w:style>
  <w:style w:type="paragraph" w:styleId="NoSpacing">
    <w:name w:val="No Spacing"/>
    <w:uiPriority w:val="1"/>
    <w:qFormat/>
    <w:rsid w:val="008873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47</Words>
  <Characters>270</Characters>
  <Application>Microsoft Office Word</Application>
  <DocSecurity>0</DocSecurity>
  <Lines>2</Lines>
  <Paragraphs>1</Paragraphs>
  <ScaleCrop>false</ScaleCrop>
  <Company>Boston University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, Jimmy W</dc:creator>
  <cp:keywords/>
  <dc:description/>
  <cp:lastModifiedBy>Crott, Jimmy W</cp:lastModifiedBy>
  <cp:revision>31</cp:revision>
  <dcterms:created xsi:type="dcterms:W3CDTF">2023-04-06T20:57:00Z</dcterms:created>
  <dcterms:modified xsi:type="dcterms:W3CDTF">2023-04-25T14:31:00Z</dcterms:modified>
</cp:coreProperties>
</file>